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5BF50" w14:textId="77777777" w:rsidR="008245C6" w:rsidRPr="00487ABD" w:rsidRDefault="008245C6" w:rsidP="008245C6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Figure 4-2</w:t>
      </w:r>
      <w:r w:rsidRPr="00487ABD">
        <w:rPr>
          <w:rFonts w:ascii="Times New Roman" w:eastAsia="宋体" w:hAnsi="Times New Roman" w:cs="Times New Roman"/>
          <w:kern w:val="0"/>
          <w:szCs w:val="21"/>
        </w:rPr>
        <w:t>. Two-way repeated-measures ANOVA to assess the effect of recording site on WPLI values (2</w:t>
      </w:r>
      <w:r>
        <w:rPr>
          <w:rFonts w:ascii="Times New Roman" w:hAnsi="Times New Roman" w:cs="Times New Roman"/>
          <w:kern w:val="0"/>
          <w:szCs w:val="21"/>
        </w:rPr>
        <w:t>×</w:t>
      </w:r>
      <w:r w:rsidRPr="00487ABD">
        <w:rPr>
          <w:rFonts w:ascii="Times New Roman" w:eastAsia="宋体" w:hAnsi="Times New Roman" w:cs="Times New Roman"/>
          <w:kern w:val="0"/>
          <w:szCs w:val="21"/>
        </w:rPr>
        <w:t>2 ANOVA, with ‘hemisphere’ [contralateral, ipsilateral] and ‘brain region’ [S1, M1] as experimental factors).</w:t>
      </w:r>
    </w:p>
    <w:tbl>
      <w:tblPr>
        <w:tblStyle w:val="1"/>
        <w:tblW w:w="85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7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8245C6" w:rsidRPr="00487ABD" w14:paraId="46114449" w14:textId="77777777" w:rsidTr="004B7514">
        <w:trPr>
          <w:trHeight w:val="273"/>
        </w:trPr>
        <w:tc>
          <w:tcPr>
            <w:tcW w:w="1407" w:type="dxa"/>
          </w:tcPr>
          <w:p w14:paraId="6FB95E64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46" w:type="dxa"/>
            <w:gridSpan w:val="6"/>
          </w:tcPr>
          <w:p w14:paraId="356705C2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n effects</w:t>
            </w:r>
          </w:p>
        </w:tc>
        <w:tc>
          <w:tcPr>
            <w:tcW w:w="2373" w:type="dxa"/>
            <w:gridSpan w:val="3"/>
            <w:vMerge w:val="restart"/>
          </w:tcPr>
          <w:p w14:paraId="4C54BED0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misphere </w:t>
            </w:r>
            <w:r w:rsidRPr="00A5312D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rain region</w:t>
            </w:r>
          </w:p>
          <w:p w14:paraId="6A291B82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action</w:t>
            </w:r>
          </w:p>
        </w:tc>
      </w:tr>
      <w:tr w:rsidR="008245C6" w:rsidRPr="00487ABD" w14:paraId="420EF641" w14:textId="77777777" w:rsidTr="004B7514">
        <w:trPr>
          <w:trHeight w:val="273"/>
        </w:trPr>
        <w:tc>
          <w:tcPr>
            <w:tcW w:w="1407" w:type="dxa"/>
          </w:tcPr>
          <w:p w14:paraId="1F757A3D" w14:textId="77777777" w:rsidR="008245C6" w:rsidRPr="00487ABD" w:rsidRDefault="008245C6" w:rsidP="004B751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73" w:type="dxa"/>
            <w:gridSpan w:val="3"/>
          </w:tcPr>
          <w:p w14:paraId="78DF4834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2373" w:type="dxa"/>
            <w:gridSpan w:val="3"/>
          </w:tcPr>
          <w:p w14:paraId="28E1EF20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in region</w:t>
            </w:r>
          </w:p>
        </w:tc>
        <w:tc>
          <w:tcPr>
            <w:tcW w:w="2373" w:type="dxa"/>
            <w:gridSpan w:val="3"/>
            <w:vMerge/>
          </w:tcPr>
          <w:p w14:paraId="7E9F5864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245C6" w:rsidRPr="00487ABD" w14:paraId="15608352" w14:textId="77777777" w:rsidTr="004B7514">
        <w:trPr>
          <w:trHeight w:val="273"/>
        </w:trPr>
        <w:tc>
          <w:tcPr>
            <w:tcW w:w="1407" w:type="dxa"/>
            <w:tcBorders>
              <w:bottom w:val="single" w:sz="4" w:space="0" w:color="auto"/>
            </w:tcBorders>
          </w:tcPr>
          <w:p w14:paraId="5309F441" w14:textId="77777777" w:rsidR="008245C6" w:rsidRPr="00487ABD" w:rsidRDefault="008245C6" w:rsidP="004B751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3FEC36E2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64024AB3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46F8A39F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Partial η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4BA9E87F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504932E4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23323E1B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Partial η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59854D27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69EDA59C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5CF746B5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Partial η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:rsidR="008245C6" w:rsidRPr="00487ABD" w14:paraId="31EAF3AA" w14:textId="77777777" w:rsidTr="004B7514">
        <w:trPr>
          <w:trHeight w:val="273"/>
        </w:trPr>
        <w:tc>
          <w:tcPr>
            <w:tcW w:w="1407" w:type="dxa"/>
            <w:tcBorders>
              <w:top w:val="single" w:sz="4" w:space="0" w:color="auto"/>
              <w:bottom w:val="nil"/>
            </w:tcBorders>
          </w:tcPr>
          <w:p w14:paraId="329A940B" w14:textId="77777777" w:rsidR="008245C6" w:rsidRPr="00487ABD" w:rsidRDefault="008245C6" w:rsidP="004B7514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Superficial layers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 w14:paraId="6F2E26C3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1.822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 w14:paraId="5891EC97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97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 w14:paraId="712E5078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08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 w14:paraId="18D1EFDA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2.638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 w14:paraId="48EB332B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25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 w14:paraId="0216E293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50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 w14:paraId="42FECEBC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12.122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 w14:paraId="444DD804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0"/>
                <w:lang w:eastAsia="en-US"/>
              </w:rPr>
              <w:t>0.003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 w14:paraId="7964FA80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447</w:t>
            </w:r>
          </w:p>
        </w:tc>
      </w:tr>
      <w:tr w:rsidR="008245C6" w:rsidRPr="00487ABD" w14:paraId="35369D2B" w14:textId="77777777" w:rsidTr="004B7514">
        <w:trPr>
          <w:trHeight w:val="273"/>
        </w:trPr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14:paraId="1D92A1A4" w14:textId="77777777" w:rsidR="008245C6" w:rsidRPr="00487ABD" w:rsidDel="00CA7F7E" w:rsidRDefault="008245C6" w:rsidP="004B7514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Deep layers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</w:tcPr>
          <w:p w14:paraId="1D4FE51A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622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</w:tcPr>
          <w:p w14:paraId="1D14C5BA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443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</w:tcPr>
          <w:p w14:paraId="40F23BA6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43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</w:tcPr>
          <w:p w14:paraId="27E7294C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99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</w:tcPr>
          <w:p w14:paraId="6A2801DA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663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</w:tcPr>
          <w:p w14:paraId="1BDBFFB5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14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</w:tcPr>
          <w:p w14:paraId="61ED91BA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153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</w:tcPr>
          <w:p w14:paraId="71FC77A4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702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</w:tcPr>
          <w:p w14:paraId="7D86BE11" w14:textId="77777777" w:rsidR="008245C6" w:rsidRPr="00487ABD" w:rsidRDefault="008245C6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20"/>
                <w:lang w:eastAsia="en-US"/>
              </w:rPr>
              <w:t>0.011</w:t>
            </w:r>
          </w:p>
        </w:tc>
      </w:tr>
    </w:tbl>
    <w:p w14:paraId="0B38525E" w14:textId="77777777" w:rsidR="008245C6" w:rsidRPr="00487ABD" w:rsidRDefault="008245C6" w:rsidP="008245C6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p</w:t>
      </w:r>
      <w:r w:rsidRPr="00487ABD">
        <w:rPr>
          <w:rFonts w:ascii="Times New Roman" w:eastAsia="宋体" w:hAnsi="Times New Roman" w:cs="Times New Roman"/>
          <w:kern w:val="0"/>
          <w:szCs w:val="21"/>
        </w:rPr>
        <w:t xml:space="preserve"> value &lt;0.05 </w:t>
      </w:r>
      <w:r>
        <w:rPr>
          <w:rFonts w:ascii="Times New Roman" w:eastAsia="宋体" w:hAnsi="Times New Roman" w:cs="Times New Roman"/>
          <w:kern w:val="0"/>
          <w:szCs w:val="21"/>
        </w:rPr>
        <w:t>is</w:t>
      </w:r>
      <w:r w:rsidRPr="00487ABD">
        <w:rPr>
          <w:rFonts w:ascii="Times New Roman" w:eastAsia="宋体" w:hAnsi="Times New Roman" w:cs="Times New Roman"/>
          <w:kern w:val="0"/>
          <w:szCs w:val="21"/>
        </w:rPr>
        <w:t xml:space="preserve"> highlighted in bold. </w:t>
      </w:r>
    </w:p>
    <w:p w14:paraId="05E837DC" w14:textId="77777777" w:rsidR="008245C6" w:rsidRPr="008245C6" w:rsidRDefault="008245C6">
      <w:bookmarkStart w:id="0" w:name="_GoBack"/>
      <w:bookmarkEnd w:id="0"/>
    </w:p>
    <w:sectPr w:rsidR="008245C6" w:rsidRPr="00824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5C6"/>
    <w:rsid w:val="0082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F85B2"/>
  <w15:chartTrackingRefBased/>
  <w15:docId w15:val="{99911FD4-2128-45F1-8643-880857375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5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824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24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287</Characters>
  <Application>Microsoft Office Word</Application>
  <DocSecurity>0</DocSecurity>
  <Lines>9</Lines>
  <Paragraphs>6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路鹏</dc:creator>
  <cp:keywords/>
  <dc:description/>
  <cp:lastModifiedBy>岳 路鹏</cp:lastModifiedBy>
  <cp:revision>1</cp:revision>
  <dcterms:created xsi:type="dcterms:W3CDTF">2020-03-03T03:18:00Z</dcterms:created>
  <dcterms:modified xsi:type="dcterms:W3CDTF">2020-03-03T03:19:00Z</dcterms:modified>
</cp:coreProperties>
</file>